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D2688" w14:textId="77777777" w:rsidR="005C63E8" w:rsidRDefault="005C63E8" w:rsidP="005C63E8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64CBCEA6" w14:textId="77777777" w:rsidR="005C63E8" w:rsidRDefault="005C63E8" w:rsidP="005C63E8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9C3ACB1" w14:textId="77777777" w:rsidR="005C63E8" w:rsidRPr="0087597A" w:rsidRDefault="005C63E8" w:rsidP="005C63E8">
      <w:pPr>
        <w:jc w:val="thaiDistribute"/>
        <w:rPr>
          <w:rFonts w:ascii="Times New Roman" w:hAnsi="Times New Roman" w:cs="Times New Roman"/>
        </w:rPr>
      </w:pPr>
      <w:r w:rsidRPr="0087597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87597A">
        <w:rPr>
          <w:rFonts w:ascii="Times New Roman" w:hAnsi="Times New Roman" w:cs="Times New Roman"/>
          <w:b/>
          <w:bCs/>
        </w:rPr>
        <w:t xml:space="preserve">: </w:t>
      </w:r>
      <w:r w:rsidRPr="0087597A">
        <w:rPr>
          <w:rFonts w:ascii="Times New Roman" w:hAnsi="Times New Roman" w:cs="Times New Roman"/>
          <w:bCs/>
        </w:rPr>
        <w:t>Analysis of variance to compare NNNS profiles</w:t>
      </w:r>
      <w:r>
        <w:rPr>
          <w:rFonts w:ascii="Times New Roman" w:hAnsi="Times New Roman" w:cs="Times New Roman"/>
          <w:bCs/>
        </w:rPr>
        <w:t xml:space="preserve">, Study of Asian Women and their </w:t>
      </w:r>
      <w:proofErr w:type="spellStart"/>
      <w:r>
        <w:rPr>
          <w:rFonts w:ascii="Times New Roman" w:hAnsi="Times New Roman" w:cs="Times New Roman"/>
          <w:bCs/>
        </w:rPr>
        <w:t>Offsprings</w:t>
      </w:r>
      <w:proofErr w:type="spellEnd"/>
      <w:r>
        <w:rPr>
          <w:rFonts w:ascii="Times New Roman" w:hAnsi="Times New Roman" w:cs="Times New Roman"/>
          <w:bCs/>
        </w:rPr>
        <w:t>’ Development and Environmental Exposure (2017-2019)</w:t>
      </w:r>
    </w:p>
    <w:tbl>
      <w:tblPr>
        <w:tblW w:w="7341" w:type="dxa"/>
        <w:tblLook w:val="04A0" w:firstRow="1" w:lastRow="0" w:firstColumn="1" w:lastColumn="0" w:noHBand="0" w:noVBand="1"/>
      </w:tblPr>
      <w:tblGrid>
        <w:gridCol w:w="2560"/>
        <w:gridCol w:w="1295"/>
        <w:gridCol w:w="1162"/>
        <w:gridCol w:w="1162"/>
        <w:gridCol w:w="1162"/>
      </w:tblGrid>
      <w:tr w:rsidR="005C63E8" w:rsidRPr="00FF584A" w14:paraId="620911B8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2D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BB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Profile 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DC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Profile 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6985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Profile 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D160D4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5C63E8" w:rsidRPr="00FF584A" w14:paraId="5240D098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BC6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845E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 xml:space="preserve">Mean (SD) </w:t>
            </w:r>
          </w:p>
          <w:p w14:paraId="762EEDA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01E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Mean(</w:t>
            </w:r>
            <w:proofErr w:type="gramEnd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 xml:space="preserve">SD) </w:t>
            </w:r>
          </w:p>
          <w:p w14:paraId="5B35B37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A19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Mean(</w:t>
            </w:r>
            <w:proofErr w:type="gramEnd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 xml:space="preserve">SD) </w:t>
            </w:r>
          </w:p>
          <w:p w14:paraId="75CA3733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9B4A59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6ABDDFE1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8F290B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Atten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E264BF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94 (0.71)</w:t>
            </w:r>
          </w:p>
          <w:p w14:paraId="7E3CE25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.57-7.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0C4633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37 (0.88)</w:t>
            </w:r>
          </w:p>
          <w:p w14:paraId="091E608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71-7.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D6A4CC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43 (0.67)</w:t>
            </w:r>
          </w:p>
          <w:p w14:paraId="2210279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00-6.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60CB1A5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C63E8" w:rsidRPr="00FF584A" w14:paraId="2D0F876C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142B30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Handling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6D9CEE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7 (0.14)</w:t>
            </w:r>
          </w:p>
          <w:p w14:paraId="2CE468B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0.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190F4D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6 (0.27)</w:t>
            </w:r>
          </w:p>
          <w:p w14:paraId="410CB75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0.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FE24E0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1 (0.23)</w:t>
            </w:r>
          </w:p>
          <w:p w14:paraId="47D8896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591C485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C63E8" w:rsidRPr="00FF584A" w14:paraId="5C503DAA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7CB09F5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Self-Regulat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349E00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6.42 (0.40)</w:t>
            </w:r>
          </w:p>
          <w:p w14:paraId="54247F8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14-7.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73E2C9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81 (0.43)</w:t>
            </w:r>
          </w:p>
          <w:p w14:paraId="4741C46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85-6.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118363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43 (0.42)</w:t>
            </w:r>
          </w:p>
          <w:p w14:paraId="58E5194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58-6.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68067F5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C63E8" w:rsidRPr="00FF584A" w14:paraId="027F24ED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D5A95C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Arousa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7309FC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30 (0.25)</w:t>
            </w:r>
          </w:p>
          <w:p w14:paraId="4F6F514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.71-4.0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8D76B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90 (0.22)</w:t>
            </w:r>
          </w:p>
          <w:p w14:paraId="5A10429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43-4.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CD77B4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48 (0.34)</w:t>
            </w:r>
          </w:p>
          <w:p w14:paraId="31A196F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71-5.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1F28FD0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C63E8" w:rsidRPr="00FF584A" w14:paraId="6CAD3A06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B83A7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Excitabilit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0A8B59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15 (0.41)</w:t>
            </w:r>
          </w:p>
          <w:p w14:paraId="734A323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075978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52 (0.78)</w:t>
            </w:r>
          </w:p>
          <w:p w14:paraId="3A43531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3D7578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94 (0.99)</w:t>
            </w:r>
          </w:p>
          <w:p w14:paraId="3746720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249113B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*</w:t>
            </w:r>
          </w:p>
        </w:tc>
      </w:tr>
      <w:tr w:rsidR="005C63E8" w:rsidRPr="00FF584A" w14:paraId="671EDCCB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C97F86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Letharg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D20995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3.73 (0.76)</w:t>
            </w:r>
          </w:p>
          <w:p w14:paraId="66A7CBB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-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E3E0F8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.61 (1.35)</w:t>
            </w:r>
          </w:p>
          <w:p w14:paraId="3DE794A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-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83E8AE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.31 (0.64)</w:t>
            </w:r>
          </w:p>
          <w:p w14:paraId="1262CD2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73643A5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5C63E8" w:rsidRPr="00FF584A" w14:paraId="089DE087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60932C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Hypertonicit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9EE171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6 (0.25)</w:t>
            </w:r>
          </w:p>
          <w:p w14:paraId="4DF8D7E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E7F66C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8 (0.27)</w:t>
            </w:r>
          </w:p>
          <w:p w14:paraId="58969A1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4A1336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2 (0.13)</w:t>
            </w:r>
          </w:p>
          <w:p w14:paraId="573CC25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50F9577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70**</w:t>
            </w:r>
          </w:p>
        </w:tc>
      </w:tr>
      <w:tr w:rsidR="005C63E8" w:rsidRPr="00FF584A" w14:paraId="49380A17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BBB628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Hypotonicit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EBF937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6 (0.25)</w:t>
            </w:r>
          </w:p>
          <w:p w14:paraId="2688D51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A64525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5 (0.23)</w:t>
            </w:r>
          </w:p>
          <w:p w14:paraId="25B78BC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D7B1A2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11 (0.32)</w:t>
            </w:r>
          </w:p>
          <w:p w14:paraId="46A72C7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166203C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7**</w:t>
            </w:r>
          </w:p>
        </w:tc>
      </w:tr>
      <w:tr w:rsidR="005C63E8" w:rsidRPr="00FF584A" w14:paraId="2ABBCF62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5E7E68E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NonOptimal_Reflex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C84930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36 (1.20)</w:t>
            </w:r>
          </w:p>
          <w:p w14:paraId="75094B4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099FDE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00 (1.56)</w:t>
            </w:r>
          </w:p>
          <w:p w14:paraId="2EAE140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743489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54 (1.34)</w:t>
            </w:r>
          </w:p>
          <w:p w14:paraId="1B443AA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2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238B1BF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39*</w:t>
            </w:r>
          </w:p>
        </w:tc>
      </w:tr>
      <w:tr w:rsidR="005C63E8" w:rsidRPr="00FF584A" w14:paraId="44022121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20FAC7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Asymmetric_Reflex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E58C84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48 (0.69)</w:t>
            </w:r>
          </w:p>
          <w:p w14:paraId="1F07D3E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A588DA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3 (0.55)</w:t>
            </w:r>
          </w:p>
          <w:p w14:paraId="023DE4A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79B6F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63 (0.91)</w:t>
            </w:r>
          </w:p>
          <w:p w14:paraId="276D8CA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30B8FE5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50*</w:t>
            </w:r>
          </w:p>
        </w:tc>
      </w:tr>
      <w:tr w:rsidR="005C63E8" w:rsidRPr="00FF584A" w14:paraId="5EE09891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0BDBA7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Quality_of_Movemen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9A6578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54 (0.22)</w:t>
            </w:r>
          </w:p>
          <w:p w14:paraId="6D78545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60-5.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C47A0C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48 (0.22)</w:t>
            </w:r>
          </w:p>
          <w:p w14:paraId="22F108E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67-5.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3F0633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5.47 (0.28)</w:t>
            </w:r>
          </w:p>
          <w:p w14:paraId="081BC74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4.67-6.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</w:tcPr>
          <w:p w14:paraId="2CB9619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5C63E8" w:rsidRPr="00FF584A" w14:paraId="116FF8D2" w14:textId="77777777" w:rsidTr="00D937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949E8E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584A">
              <w:rPr>
                <w:rFonts w:ascii="Times New Roman" w:eastAsia="Times New Roman" w:hAnsi="Times New Roman" w:cs="Times New Roman"/>
                <w:color w:val="000000"/>
              </w:rPr>
              <w:t>Stress_Abstinenc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379249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52 (0.029)</w:t>
            </w:r>
          </w:p>
          <w:p w14:paraId="697E591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0.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F2C170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53 (0.034)</w:t>
            </w:r>
          </w:p>
          <w:p w14:paraId="497C3B5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0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DFC48C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69 (0.032)</w:t>
            </w:r>
          </w:p>
          <w:p w14:paraId="127FBBA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-0.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FFFFFF"/>
          </w:tcPr>
          <w:p w14:paraId="494FB21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</w:tbl>
    <w:p w14:paraId="0FA94950" w14:textId="77777777" w:rsidR="005C63E8" w:rsidRPr="00FF584A" w:rsidRDefault="005C63E8" w:rsidP="005C63E8">
      <w:pPr>
        <w:spacing w:after="0" w:line="240" w:lineRule="auto"/>
        <w:jc w:val="thaiDistribute"/>
        <w:rPr>
          <w:rFonts w:ascii="Times New Roman" w:hAnsi="Times New Roman" w:cs="Times New Roman"/>
        </w:rPr>
      </w:pPr>
      <w:r w:rsidRPr="00FF584A">
        <w:rPr>
          <w:rFonts w:ascii="Times New Roman" w:hAnsi="Times New Roman" w:cs="Times New Roman"/>
        </w:rPr>
        <w:t xml:space="preserve">* Calculated via Poisson regression for count variables* </w:t>
      </w:r>
    </w:p>
    <w:p w14:paraId="6C6E3E4D" w14:textId="77777777" w:rsidR="005C63E8" w:rsidRPr="00FF584A" w:rsidRDefault="005C63E8" w:rsidP="005C63E8">
      <w:pPr>
        <w:spacing w:after="0" w:line="240" w:lineRule="auto"/>
        <w:jc w:val="thaiDistribute"/>
        <w:rPr>
          <w:rFonts w:ascii="Times New Roman" w:hAnsi="Times New Roman" w:cs="Times New Roman"/>
        </w:rPr>
      </w:pPr>
      <w:r w:rsidRPr="00FF584A">
        <w:rPr>
          <w:rFonts w:ascii="Times New Roman" w:hAnsi="Times New Roman" w:cs="Times New Roman"/>
        </w:rPr>
        <w:t>**Calculated via logistic regression for binary variables</w:t>
      </w:r>
    </w:p>
    <w:p w14:paraId="5C5911AC" w14:textId="77777777" w:rsidR="005C63E8" w:rsidRDefault="005C63E8" w:rsidP="005C63E8"/>
    <w:tbl>
      <w:tblPr>
        <w:tblW w:w="1063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"/>
        <w:gridCol w:w="1800"/>
        <w:gridCol w:w="90"/>
        <w:gridCol w:w="84"/>
        <w:gridCol w:w="929"/>
        <w:gridCol w:w="607"/>
        <w:gridCol w:w="90"/>
        <w:gridCol w:w="753"/>
        <w:gridCol w:w="147"/>
        <w:gridCol w:w="232"/>
        <w:gridCol w:w="1118"/>
        <w:gridCol w:w="483"/>
        <w:gridCol w:w="228"/>
        <w:gridCol w:w="407"/>
        <w:gridCol w:w="142"/>
        <w:gridCol w:w="758"/>
        <w:gridCol w:w="302"/>
        <w:gridCol w:w="627"/>
        <w:gridCol w:w="256"/>
        <w:gridCol w:w="464"/>
        <w:gridCol w:w="1109"/>
      </w:tblGrid>
      <w:tr w:rsidR="005C63E8" w:rsidRPr="00FF584A" w14:paraId="28C99EE4" w14:textId="77777777" w:rsidTr="00D93759">
        <w:trPr>
          <w:gridBefore w:val="1"/>
          <w:wBefore w:w="10" w:type="dxa"/>
          <w:trHeight w:val="432"/>
        </w:trPr>
        <w:tc>
          <w:tcPr>
            <w:tcW w:w="10626" w:type="dxa"/>
            <w:gridSpan w:val="20"/>
            <w:tcBorders>
              <w:top w:val="nil"/>
            </w:tcBorders>
            <w:shd w:val="clear" w:color="auto" w:fill="auto"/>
          </w:tcPr>
          <w:p w14:paraId="6007DD82" w14:textId="77777777" w:rsidR="005C63E8" w:rsidRPr="00FF584A" w:rsidRDefault="005C63E8" w:rsidP="00D93759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  <w:r w:rsidRPr="0087597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87597A">
              <w:rPr>
                <w:rFonts w:ascii="Times New Roman" w:hAnsi="Times New Roman" w:cs="Times New Roman"/>
                <w:b/>
                <w:bCs/>
              </w:rPr>
              <w:t xml:space="preserve">a: </w:t>
            </w:r>
            <w:r w:rsidRPr="0087597A">
              <w:rPr>
                <w:rFonts w:ascii="Times New Roman" w:hAnsi="Times New Roman" w:cs="Times New Roman"/>
                <w:bCs/>
              </w:rPr>
              <w:t>Covariate and creatinine adjusted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r w:rsidRPr="0087597A">
              <w:rPr>
                <w:rFonts w:ascii="Times New Roman" w:hAnsi="Times New Roman" w:cs="Times New Roman"/>
                <w:bCs/>
              </w:rPr>
              <w:t xml:space="preserve"> odds Ratios for PROFILE 1: High self-regulation/low excitability and arousal per inter-quartile increase in pesticide biomarkers</w:t>
            </w:r>
            <w:r>
              <w:rPr>
                <w:rFonts w:ascii="Times New Roman" w:hAnsi="Times New Roman" w:cs="Times New Roman"/>
                <w:bCs/>
              </w:rPr>
              <w:t xml:space="preserve">, Study of Asian Women and thei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ffspring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’ Development and Environmental Exposure (2017-2019)</w:t>
            </w:r>
            <w:r w:rsidRPr="0087597A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5C63E8" w:rsidRPr="00FF584A" w14:paraId="656DD1F4" w14:textId="77777777" w:rsidTr="00D93759">
        <w:trPr>
          <w:gridBefore w:val="1"/>
          <w:wBefore w:w="10" w:type="dxa"/>
          <w:trHeight w:val="60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9E1626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</w:p>
        </w:tc>
        <w:tc>
          <w:tcPr>
            <w:tcW w:w="1710" w:type="dxa"/>
            <w:gridSpan w:val="4"/>
            <w:tcBorders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3689C205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  <w:t> </w:t>
            </w:r>
          </w:p>
        </w:tc>
        <w:tc>
          <w:tcPr>
            <w:tcW w:w="843" w:type="dxa"/>
            <w:gridSpan w:val="2"/>
            <w:tcBorders>
              <w:left w:val="single" w:sz="8" w:space="0" w:color="B0B7BB"/>
              <w:bottom w:val="nil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5DE50C2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  <w:t>Odds Ratio</w:t>
            </w:r>
          </w:p>
        </w:tc>
        <w:tc>
          <w:tcPr>
            <w:tcW w:w="2615" w:type="dxa"/>
            <w:gridSpan w:val="6"/>
            <w:tcBorders>
              <w:left w:val="nil"/>
              <w:bottom w:val="nil"/>
              <w:right w:val="nil"/>
            </w:tcBorders>
            <w:shd w:val="clear" w:color="000000" w:fill="EDF2F9"/>
            <w:vAlign w:val="bottom"/>
            <w:hideMark/>
          </w:tcPr>
          <w:p w14:paraId="371072A3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  <w:t xml:space="preserve">95% Confidence Limits       </w:t>
            </w:r>
          </w:p>
        </w:tc>
        <w:tc>
          <w:tcPr>
            <w:tcW w:w="1829" w:type="dxa"/>
            <w:gridSpan w:val="4"/>
            <w:tcBorders>
              <w:left w:val="nil"/>
              <w:bottom w:val="nil"/>
              <w:right w:val="nil"/>
            </w:tcBorders>
            <w:shd w:val="clear" w:color="000000" w:fill="EDF2F9"/>
            <w:vAlign w:val="bottom"/>
          </w:tcPr>
          <w:p w14:paraId="0D0AA6B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  <w:t>p-value</w:t>
            </w:r>
          </w:p>
        </w:tc>
        <w:tc>
          <w:tcPr>
            <w:tcW w:w="1829" w:type="dxa"/>
            <w:gridSpan w:val="3"/>
            <w:tcBorders>
              <w:left w:val="nil"/>
              <w:bottom w:val="nil"/>
              <w:right w:val="nil"/>
            </w:tcBorders>
            <w:shd w:val="clear" w:color="000000" w:fill="EDF2F9"/>
          </w:tcPr>
          <w:p w14:paraId="6CAA899A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</w:p>
        </w:tc>
      </w:tr>
      <w:tr w:rsidR="005C63E8" w:rsidRPr="00FF584A" w14:paraId="1375EF44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11C64F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Cs/>
                <w:color w:val="000000"/>
              </w:rPr>
              <w:t>OVERALL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95A4413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P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F27FC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1C6D9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05- 2.06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0DA4856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7B9EBAE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50B55487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E68BD2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32E270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C9C6D3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817CFB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05-2.85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0488C1C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D7EB36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5611A170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57789E4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495CDE7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CF387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B5569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99-1.05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29C89FC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10A6478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43F75520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D6B186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Cs/>
                <w:color w:val="000000"/>
              </w:rPr>
              <w:t>TRIMESTER 1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10943C0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P 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CEAD5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0DC6DD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02-2.42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736EDAB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7ECAC51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6C346C72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28983C5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090D98E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F7173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43A3A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97-2.34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4EE925F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616148D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325FE26E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231336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248E803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D895F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FF01F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92-1.82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55FB78F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B5D38F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531AA9A2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37E695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Cs/>
                <w:color w:val="000000"/>
              </w:rPr>
              <w:t>TRIMESER 2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439CA844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P 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BF01B3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51A12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05-2.73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57A0B67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4B8547A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7AE40D06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0EA8F2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181D8A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D62501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A6999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14-2.93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55FB73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405503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4791CE63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9D4895B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9A62A6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6B44ED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4136C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72-2.46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76DFD56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40B7B9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584D3BFD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FA78714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Cs/>
                <w:color w:val="000000"/>
              </w:rPr>
              <w:t>TRIMESTER 3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18F5DF5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P 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84B9C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D71C1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83-1.78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05CBB2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60848E2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458D81A1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603350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6414FD8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4F8E5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149F6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89-2.01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71353A8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212C7F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53B75673" w14:textId="77777777" w:rsidTr="00D93759">
        <w:trPr>
          <w:gridBefore w:val="1"/>
          <w:gridAfter w:val="1"/>
          <w:wBefore w:w="10" w:type="dxa"/>
          <w:wAfter w:w="1109" w:type="dxa"/>
          <w:trHeight w:val="320"/>
        </w:trPr>
        <w:tc>
          <w:tcPr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B2DAD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48829D1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D212B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23C9C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72-1.33</w:t>
            </w:r>
          </w:p>
        </w:tc>
        <w:tc>
          <w:tcPr>
            <w:tcW w:w="1535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300709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49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2ED468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3E8" w:rsidRPr="00FF584A" w14:paraId="2C0DE128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87"/>
        </w:trPr>
        <w:tc>
          <w:tcPr>
            <w:tcW w:w="9063" w:type="dxa"/>
            <w:gridSpan w:val="19"/>
          </w:tcPr>
          <w:p w14:paraId="3B7C5677" w14:textId="77777777" w:rsidR="005C63E8" w:rsidRPr="00FF584A" w:rsidRDefault="005C63E8" w:rsidP="00D93759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597A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87597A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Pr="0087597A">
              <w:rPr>
                <w:rFonts w:ascii="Times New Roman" w:hAnsi="Times New Roman" w:cs="Times New Roman"/>
                <w:bCs/>
              </w:rPr>
              <w:t>Covariate and creatinine adjusted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r w:rsidRPr="0087597A">
              <w:rPr>
                <w:rFonts w:ascii="Times New Roman" w:hAnsi="Times New Roman" w:cs="Times New Roman"/>
                <w:bCs/>
              </w:rPr>
              <w:t xml:space="preserve"> odds ratios for PROFILE 2: Moderate arousal and need for handling per inter-quartile increase in pesticide biomarkers</w:t>
            </w:r>
            <w:r>
              <w:rPr>
                <w:rFonts w:ascii="Times New Roman" w:hAnsi="Times New Roman" w:cs="Times New Roman"/>
                <w:bCs/>
              </w:rPr>
              <w:t xml:space="preserve">, Study of Asian Women and thei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ffspring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’ Development and Environmental Exposure (2017-2019)</w:t>
            </w:r>
          </w:p>
        </w:tc>
      </w:tr>
      <w:tr w:rsidR="005C63E8" w:rsidRPr="00FF584A" w14:paraId="12CD1751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60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B8391C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bottom"/>
            <w:hideMark/>
          </w:tcPr>
          <w:p w14:paraId="717C3563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  <w:t> 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2F9"/>
            <w:vAlign w:val="bottom"/>
            <w:hideMark/>
          </w:tcPr>
          <w:p w14:paraId="45191CB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  <w:t>Odds Ratio</w:t>
            </w:r>
          </w:p>
        </w:tc>
        <w:tc>
          <w:tcPr>
            <w:tcW w:w="261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000000" w:fill="EDF2F9"/>
            <w:vAlign w:val="bottom"/>
            <w:hideMark/>
          </w:tcPr>
          <w:p w14:paraId="6F6F54CC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  <w:t>95% Confidence Limits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000000" w:fill="EDF2F9"/>
          </w:tcPr>
          <w:p w14:paraId="1D14F86B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  <w:t>p value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  <w:right w:val="nil"/>
            </w:tcBorders>
            <w:shd w:val="clear" w:color="000000" w:fill="EDF2F9"/>
          </w:tcPr>
          <w:p w14:paraId="488AE056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/>
              </w:rPr>
            </w:pPr>
          </w:p>
        </w:tc>
      </w:tr>
      <w:tr w:rsidR="005C63E8" w:rsidRPr="00FF584A" w14:paraId="2B907F92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1042A4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Cs/>
              </w:rPr>
              <w:t>OVERALL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7D609C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942156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73BB88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260" w:type="dxa"/>
            <w:gridSpan w:val="4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9220D8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A6D8D4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7D2584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0B648F3E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17AC23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3D7A222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7C3DE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5EBE2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BB28B3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B9429D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E158A3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2E8DA305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BD7EB8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1573881E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C3993D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EA11C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9B9A5C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218FDD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3CEC5F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239BACA8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0AB3CE3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Cs/>
              </w:rPr>
              <w:t>TRIMESTER 1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2EF9B2F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53C26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55383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4597CA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7810E0C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A8BE34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79C23DF9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63B7EE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53801D8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FA04C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95673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CA5494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0BF8E74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66CDA1B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6406A95D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BD07EC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89B915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23D80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225BB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E25E5B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EEA3A4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AC99FD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6AE98CD5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E9C4AF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Cs/>
              </w:rPr>
              <w:t>TRIMESTER 2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CF410E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39A32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35917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219A0A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1C35D3A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5805A07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7FB0D882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CCCA98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290C4C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DB237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EBBC2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19D378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767DAF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1648BE1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64235E81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E6EEBD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405B41D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F9DD0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A11C0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ABDF5A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0485630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C34E43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25384CCB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BED5CD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Cs/>
              </w:rPr>
              <w:t>TRIMESTER 3</w:t>
            </w: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1C10A0F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FC084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D6A93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D2694D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C2A0C7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42C5EA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29BECD74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7BE6C19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5E9DA06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1ECA6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47ECD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A55037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4A73AC0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529B454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31420FF6" w14:textId="77777777" w:rsidTr="00D93759">
        <w:tblPrEx>
          <w:tblLook w:val="0420" w:firstRow="1" w:lastRow="0" w:firstColumn="0" w:lastColumn="0" w:noHBand="0" w:noVBand="1"/>
        </w:tblPrEx>
        <w:trPr>
          <w:gridAfter w:val="2"/>
          <w:wAfter w:w="1573" w:type="dxa"/>
          <w:trHeight w:val="320"/>
        </w:trPr>
        <w:tc>
          <w:tcPr>
            <w:tcW w:w="190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7DCA83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277"/>
              </w:rPr>
            </w:pPr>
          </w:p>
        </w:tc>
        <w:tc>
          <w:tcPr>
            <w:tcW w:w="1710" w:type="dxa"/>
            <w:gridSpan w:val="4"/>
            <w:tcBorders>
              <w:top w:val="single" w:sz="8" w:space="0" w:color="B0B7BB"/>
              <w:left w:val="single" w:sz="4" w:space="0" w:color="auto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72F28D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73EA38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149A0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66607E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349675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20EEA5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3BDD52CE" w14:textId="77777777" w:rsidTr="00D93759">
        <w:trPr>
          <w:gridBefore w:val="1"/>
          <w:gridAfter w:val="8"/>
          <w:wBefore w:w="10" w:type="dxa"/>
          <w:wAfter w:w="4065" w:type="dxa"/>
          <w:trHeight w:val="320"/>
        </w:trPr>
        <w:tc>
          <w:tcPr>
            <w:tcW w:w="1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14D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9C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48EEA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F82CD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4BE77BD" w14:textId="77777777" w:rsidR="005C63E8" w:rsidRDefault="005C63E8" w:rsidP="005C63E8"/>
    <w:tbl>
      <w:tblPr>
        <w:tblW w:w="986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20"/>
        <w:gridCol w:w="1940"/>
        <w:gridCol w:w="1060"/>
        <w:gridCol w:w="1060"/>
        <w:gridCol w:w="1060"/>
        <w:gridCol w:w="880"/>
        <w:gridCol w:w="180"/>
        <w:gridCol w:w="700"/>
        <w:gridCol w:w="180"/>
        <w:gridCol w:w="880"/>
      </w:tblGrid>
      <w:tr w:rsidR="005C63E8" w:rsidRPr="00FF584A" w14:paraId="0DF5D2D4" w14:textId="77777777" w:rsidTr="00D93759">
        <w:trPr>
          <w:trHeight w:val="432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B6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597A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</w:rPr>
              <w:t>S2</w:t>
            </w:r>
            <w:r w:rsidRPr="0087597A">
              <w:rPr>
                <w:rFonts w:ascii="Times New Roman" w:eastAsia="Times New Roman" w:hAnsi="Times New Roman" w:cs="Times New Roman"/>
                <w:b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r w:rsidRPr="00FF584A">
              <w:rPr>
                <w:rFonts w:ascii="Times New Roman" w:eastAsia="Times New Roman" w:hAnsi="Times New Roman" w:cs="Times New Roman"/>
              </w:rPr>
              <w:t xml:space="preserve">Covariate and creatinine </w:t>
            </w:r>
            <w:r w:rsidRPr="00B2326E">
              <w:rPr>
                <w:rFonts w:ascii="Times New Roman" w:eastAsia="Times New Roman" w:hAnsi="Times New Roman" w:cs="Times New Roman"/>
              </w:rPr>
              <w:t>adjuste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2326E">
              <w:rPr>
                <w:rFonts w:ascii="Times New Roman" w:eastAsia="Times New Roman" w:hAnsi="Times New Roman" w:cs="Times New Roman"/>
              </w:rPr>
              <w:t>odds</w:t>
            </w:r>
            <w:r w:rsidRPr="00FF584A">
              <w:rPr>
                <w:rFonts w:ascii="Times New Roman" w:eastAsia="Times New Roman" w:hAnsi="Times New Roman" w:cs="Times New Roman"/>
              </w:rPr>
              <w:t xml:space="preserve"> ratios for PROFILE 3: Low attention, self-regulation and high excitability/arousal </w:t>
            </w:r>
            <w:r w:rsidRPr="00FF584A">
              <w:rPr>
                <w:rFonts w:ascii="Times New Roman" w:eastAsia="Times New Roman" w:hAnsi="Times New Roman" w:cs="Times New Roman"/>
                <w:color w:val="000000"/>
              </w:rPr>
              <w:t>per inter-quartile increase</w:t>
            </w:r>
            <w:r w:rsidRPr="00FF584A">
              <w:rPr>
                <w:rFonts w:ascii="Times New Roman" w:eastAsia="Times New Roman" w:hAnsi="Times New Roman" w:cs="Times New Roman"/>
              </w:rPr>
              <w:t xml:space="preserve"> in </w:t>
            </w:r>
            <w:r w:rsidRPr="00FF584A">
              <w:rPr>
                <w:rFonts w:ascii="Times New Roman" w:eastAsia="Times New Roman" w:hAnsi="Times New Roman" w:cs="Times New Roman"/>
              </w:rPr>
              <w:lastRenderedPageBreak/>
              <w:t>pesticide biomarkers</w:t>
            </w:r>
            <w:r>
              <w:rPr>
                <w:rFonts w:ascii="Times New Roman" w:hAnsi="Times New Roman" w:cs="Times New Roman"/>
                <w:bCs/>
              </w:rPr>
              <w:t xml:space="preserve">, Study of Asian Women and thei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ffspring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’ Development and Environmental Exposure (2017-2019)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BAB" w14:textId="77777777" w:rsidR="005C63E8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30E3361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2D5C50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C63E8" w:rsidRPr="00FF584A" w14:paraId="6DC46ADF" w14:textId="77777777" w:rsidTr="00D93759">
        <w:trPr>
          <w:gridAfter w:val="2"/>
          <w:wAfter w:w="1060" w:type="dxa"/>
          <w:trHeight w:val="6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49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3473A9D3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8" w:space="0" w:color="B0B7BB"/>
              <w:left w:val="single" w:sz="8" w:space="0" w:color="B0B7BB"/>
              <w:bottom w:val="nil"/>
              <w:right w:val="single" w:sz="8" w:space="0" w:color="B0B7BB"/>
            </w:tcBorders>
            <w:shd w:val="clear" w:color="000000" w:fill="EDF2F9"/>
          </w:tcPr>
          <w:p w14:paraId="5446DCB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single" w:sz="8" w:space="0" w:color="B0B7BB"/>
              <w:left w:val="single" w:sz="8" w:space="0" w:color="B0B7BB"/>
              <w:bottom w:val="nil"/>
              <w:right w:val="single" w:sz="8" w:space="0" w:color="B0B7BB"/>
            </w:tcBorders>
            <w:shd w:val="clear" w:color="000000" w:fill="EDF2F9"/>
            <w:vAlign w:val="bottom"/>
            <w:hideMark/>
          </w:tcPr>
          <w:p w14:paraId="3D8F3DB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40" w:type="dxa"/>
            <w:gridSpan w:val="2"/>
            <w:tcBorders>
              <w:top w:val="single" w:sz="8" w:space="0" w:color="B0B7BB"/>
              <w:left w:val="nil"/>
              <w:bottom w:val="nil"/>
              <w:right w:val="nil"/>
            </w:tcBorders>
            <w:shd w:val="clear" w:color="000000" w:fill="EDF2F9"/>
            <w:vAlign w:val="bottom"/>
            <w:hideMark/>
          </w:tcPr>
          <w:p w14:paraId="3B4057E6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95% Confidence Limits</w:t>
            </w:r>
          </w:p>
        </w:tc>
        <w:tc>
          <w:tcPr>
            <w:tcW w:w="880" w:type="dxa"/>
            <w:gridSpan w:val="2"/>
            <w:tcBorders>
              <w:top w:val="single" w:sz="8" w:space="0" w:color="B0B7BB"/>
              <w:left w:val="nil"/>
              <w:bottom w:val="nil"/>
              <w:right w:val="nil"/>
            </w:tcBorders>
            <w:shd w:val="clear" w:color="000000" w:fill="EDF2F9"/>
          </w:tcPr>
          <w:p w14:paraId="2E78DD09" w14:textId="77777777" w:rsidR="005C63E8" w:rsidRPr="00FF584A" w:rsidRDefault="005C63E8" w:rsidP="00D9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5C63E8" w:rsidRPr="00FF584A" w14:paraId="6599FC88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D97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265B8802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07D798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AB66B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28F4E7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EC1437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1745A36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5C63E8" w:rsidRPr="00FF584A" w14:paraId="776D0D59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90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6086CEE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2EBC886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CA97E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431B49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1E99F2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1A8B920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5C63E8" w:rsidRPr="00FF584A" w14:paraId="618BC2A2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92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5353531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EA8372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57E4A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4EB913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C2ECDC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0A9A6E7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5C63E8" w:rsidRPr="00FF584A" w14:paraId="4E31ABD9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C09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TRIMESTER 1</w:t>
            </w: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258706D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15DDC03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22F34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2DC466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785EC9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57D2D49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5C63E8" w:rsidRPr="00FF584A" w14:paraId="036EA749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04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59D1784E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54012A7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C7FBA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0E851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213D4FD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1DDEB26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5C63E8" w:rsidRPr="00FF584A" w14:paraId="514EE8AC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3FC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6EDFD88F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P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1C83DE4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F3659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98C5DB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8F420D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489D303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5C63E8" w:rsidRPr="00FF584A" w14:paraId="3239D4ED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7A6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TRIMESTER 2</w:t>
            </w: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6403AAF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7BC3840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ACCB6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03CD3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2E4838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4397D100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5C63E8" w:rsidRPr="00FF584A" w14:paraId="2125160F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F7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61D2A20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57E5FBF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012E8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1635A3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B88FA5F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50F9FB28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0065</w:t>
            </w:r>
          </w:p>
        </w:tc>
      </w:tr>
      <w:tr w:rsidR="005C63E8" w:rsidRPr="00FF584A" w14:paraId="3FFFCFBF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FD6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7B228C08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7763003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0B709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EAC5B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2AEEEAB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4C06E804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5C63E8" w:rsidRPr="00FF584A" w14:paraId="0F542F2A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A9C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TRIMESTER 3</w:t>
            </w: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2FF0E5E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AP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47B1036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DD0FA9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AEC6E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7112CD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38F0F78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5C63E8" w:rsidRPr="00FF584A" w14:paraId="22F8BD37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82E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04865FD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3217D81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7C965B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44FC6E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38EEA01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7CB410E3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5C63E8" w:rsidRPr="00FF584A" w14:paraId="50FBEED5" w14:textId="77777777" w:rsidTr="00D93759">
        <w:trPr>
          <w:gridAfter w:val="2"/>
          <w:wAfter w:w="1060" w:type="dxa"/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E6C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single" w:sz="8" w:space="0" w:color="C1C1C1"/>
              <w:bottom w:val="single" w:sz="8" w:space="0" w:color="B0B7BB"/>
              <w:right w:val="single" w:sz="8" w:space="0" w:color="B0B7BB"/>
            </w:tcBorders>
            <w:shd w:val="clear" w:color="000000" w:fill="EDF2F9"/>
            <w:noWrap/>
            <w:vAlign w:val="center"/>
            <w:hideMark/>
          </w:tcPr>
          <w:p w14:paraId="2EB90E1A" w14:textId="77777777" w:rsidR="005C63E8" w:rsidRPr="00FF584A" w:rsidRDefault="005C63E8" w:rsidP="00D937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 xml:space="preserve">Log </w:t>
            </w: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∑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FF584A">
              <w:rPr>
                <w:rFonts w:ascii="Times New Roman" w:eastAsia="Times New Roman" w:hAnsi="Times New Roman" w:cs="Times New Roman"/>
                <w:b/>
                <w:bCs/>
              </w:rPr>
              <w:t>P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</w:tcPr>
          <w:p w14:paraId="0C5EBF42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9DC0937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5A4C5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82F526A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vAlign w:val="center"/>
          </w:tcPr>
          <w:p w14:paraId="6A7977F5" w14:textId="77777777" w:rsidR="005C63E8" w:rsidRPr="00FF584A" w:rsidRDefault="005C63E8" w:rsidP="00D937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F584A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</w:tbl>
    <w:p w14:paraId="6C0652BE" w14:textId="77777777" w:rsidR="005C63E8" w:rsidRDefault="005C63E8" w:rsidP="005C63E8">
      <w:pPr>
        <w:spacing w:after="0" w:line="240" w:lineRule="auto"/>
        <w:jc w:val="thaiDistribute"/>
        <w:rPr>
          <w:rFonts w:ascii="Times New Roman" w:hAnsi="Times New Roman" w:cs="Times New Roman"/>
          <w:color w:val="000000" w:themeColor="text1"/>
        </w:rPr>
      </w:pPr>
    </w:p>
    <w:p w14:paraId="49A13C68" w14:textId="77777777" w:rsidR="005C63E8" w:rsidRPr="00D93759" w:rsidRDefault="005C63E8" w:rsidP="005C63E8">
      <w:pPr>
        <w:spacing w:after="0" w:line="240" w:lineRule="auto"/>
        <w:jc w:val="thaiDistribute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D93759">
        <w:rPr>
          <w:rFonts w:ascii="Times New Roman" w:hAnsi="Times New Roman" w:cs="Times New Roman"/>
          <w:color w:val="000000" w:themeColor="text1"/>
        </w:rPr>
        <w:t>Covariates used in all models: father’s education, infant sex, amenities/appliances in home, having at least one previous preterm birth, gestational age, and maternal TONI-IV; creatinine included in models as an independent variable.</w:t>
      </w:r>
    </w:p>
    <w:p w14:paraId="49974583" w14:textId="77777777" w:rsidR="005C63E8" w:rsidRDefault="005C63E8" w:rsidP="005C63E8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14EE9C77" w14:textId="77777777" w:rsidR="006F45DF" w:rsidRDefault="00000000"/>
    <w:sectPr w:rsidR="006F45DF" w:rsidSect="0089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E8"/>
    <w:rsid w:val="00000624"/>
    <w:rsid w:val="00065020"/>
    <w:rsid w:val="00201363"/>
    <w:rsid w:val="003079D1"/>
    <w:rsid w:val="00311D4C"/>
    <w:rsid w:val="00343614"/>
    <w:rsid w:val="00363501"/>
    <w:rsid w:val="0037113A"/>
    <w:rsid w:val="003E0DFE"/>
    <w:rsid w:val="00462DAF"/>
    <w:rsid w:val="0059366F"/>
    <w:rsid w:val="005C63E8"/>
    <w:rsid w:val="006912E0"/>
    <w:rsid w:val="006C20ED"/>
    <w:rsid w:val="007B7133"/>
    <w:rsid w:val="007D38E2"/>
    <w:rsid w:val="00821F14"/>
    <w:rsid w:val="00857E4A"/>
    <w:rsid w:val="00864EEF"/>
    <w:rsid w:val="008962A9"/>
    <w:rsid w:val="008C4D85"/>
    <w:rsid w:val="00910200"/>
    <w:rsid w:val="009322B8"/>
    <w:rsid w:val="00960280"/>
    <w:rsid w:val="00A87EA4"/>
    <w:rsid w:val="00B307CA"/>
    <w:rsid w:val="00B93850"/>
    <w:rsid w:val="00C60228"/>
    <w:rsid w:val="00C72371"/>
    <w:rsid w:val="00CC05E4"/>
    <w:rsid w:val="00D52230"/>
    <w:rsid w:val="00D71254"/>
    <w:rsid w:val="00DC4A86"/>
    <w:rsid w:val="00E363D7"/>
    <w:rsid w:val="00E91601"/>
    <w:rsid w:val="00F655BC"/>
    <w:rsid w:val="00F86E67"/>
    <w:rsid w:val="00FC136E"/>
    <w:rsid w:val="00FD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F2965"/>
  <w15:chartTrackingRefBased/>
  <w15:docId w15:val="{CE03B40B-7EEE-8E49-930A-2ECF7545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E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Fiedler</dc:creator>
  <cp:keywords/>
  <dc:description/>
  <cp:lastModifiedBy>Nancy Fiedler</cp:lastModifiedBy>
  <cp:revision>1</cp:revision>
  <dcterms:created xsi:type="dcterms:W3CDTF">2022-11-04T19:39:00Z</dcterms:created>
  <dcterms:modified xsi:type="dcterms:W3CDTF">2022-11-04T19:40:00Z</dcterms:modified>
</cp:coreProperties>
</file>